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F6604" w14:textId="77777777" w:rsidR="00D66734" w:rsidRDefault="005C50DF">
      <w:pPr>
        <w:rPr>
          <w:rFonts w:ascii="Times New Roman" w:eastAsia="Times New Roman" w:hAnsi="Times New Roman" w:cs="Times New Roman"/>
          <w:i/>
          <w:sz w:val="28"/>
          <w:szCs w:val="28"/>
        </w:rPr>
      </w:pPr>
      <w:r>
        <w:rPr>
          <w:rFonts w:ascii="Times New Roman" w:eastAsia="Times New Roman" w:hAnsi="Times New Roman" w:cs="Times New Roman"/>
          <w:i/>
          <w:sz w:val="28"/>
          <w:szCs w:val="28"/>
        </w:rPr>
        <w:t>Appendix</w:t>
      </w:r>
    </w:p>
    <w:p w14:paraId="08797887" w14:textId="3BE9FF86" w:rsidR="00D66734" w:rsidRDefault="005C50D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</w:rPr>
        <w:t xml:space="preserve">Table S1. </w:t>
      </w:r>
      <w:r>
        <w:rPr>
          <w:rFonts w:ascii="Times New Roman" w:eastAsia="Times New Roman" w:hAnsi="Times New Roman" w:cs="Times New Roman"/>
        </w:rPr>
        <w:t xml:space="preserve">Demographic Details of Included Australian </w:t>
      </w:r>
      <w:proofErr w:type="gramStart"/>
      <w:r>
        <w:rPr>
          <w:rFonts w:ascii="Times New Roman" w:eastAsia="Times New Roman" w:hAnsi="Times New Roman" w:cs="Times New Roman"/>
        </w:rPr>
        <w:t>Dermatologists.*</w:t>
      </w:r>
      <w:proofErr w:type="gramEnd"/>
    </w:p>
    <w:tbl>
      <w:tblPr>
        <w:tblStyle w:val="a5"/>
        <w:tblW w:w="7335" w:type="dxa"/>
        <w:tblInd w:w="-1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975"/>
        <w:gridCol w:w="3105"/>
        <w:gridCol w:w="255"/>
      </w:tblGrid>
      <w:tr w:rsidR="00D66734" w14:paraId="3DE99BC2" w14:textId="77777777">
        <w:tc>
          <w:tcPr>
            <w:tcW w:w="3975" w:type="dxa"/>
            <w:tcBorders>
              <w:top w:val="single" w:sz="4" w:space="0" w:color="000000"/>
              <w:bottom w:val="single" w:sz="4" w:space="0" w:color="000000"/>
            </w:tcBorders>
          </w:tcPr>
          <w:p w14:paraId="37119B0D" w14:textId="77777777" w:rsidR="00D66734" w:rsidRDefault="005C50DF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ameter</w:t>
            </w:r>
          </w:p>
        </w:tc>
        <w:tc>
          <w:tcPr>
            <w:tcW w:w="3105" w:type="dxa"/>
            <w:tcBorders>
              <w:top w:val="single" w:sz="4" w:space="0" w:color="000000"/>
              <w:bottom w:val="single" w:sz="4" w:space="0" w:color="000000"/>
            </w:tcBorders>
          </w:tcPr>
          <w:p w14:paraId="39760A8E" w14:textId="77777777" w:rsidR="00D66734" w:rsidRDefault="005C50DF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umber</w:t>
            </w:r>
          </w:p>
        </w:tc>
        <w:tc>
          <w:tcPr>
            <w:tcW w:w="255" w:type="dxa"/>
            <w:tcBorders>
              <w:top w:val="single" w:sz="4" w:space="0" w:color="000000"/>
              <w:bottom w:val="single" w:sz="4" w:space="0" w:color="000000"/>
            </w:tcBorders>
          </w:tcPr>
          <w:p w14:paraId="007FB258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66734" w14:paraId="153F9F85" w14:textId="77777777">
        <w:tc>
          <w:tcPr>
            <w:tcW w:w="3975" w:type="dxa"/>
            <w:tcBorders>
              <w:top w:val="single" w:sz="4" w:space="0" w:color="000000"/>
            </w:tcBorders>
          </w:tcPr>
          <w:p w14:paraId="46092763" w14:textId="77777777" w:rsidR="00D66734" w:rsidRDefault="005C50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. of dermatologists  </w:t>
            </w:r>
          </w:p>
        </w:tc>
        <w:tc>
          <w:tcPr>
            <w:tcW w:w="3105" w:type="dxa"/>
            <w:tcBorders>
              <w:top w:val="single" w:sz="4" w:space="0" w:color="000000"/>
            </w:tcBorders>
          </w:tcPr>
          <w:p w14:paraId="6838D1F6" w14:textId="77777777" w:rsidR="00D66734" w:rsidRDefault="005C50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255" w:type="dxa"/>
            <w:tcBorders>
              <w:top w:val="single" w:sz="4" w:space="0" w:color="000000"/>
            </w:tcBorders>
          </w:tcPr>
          <w:p w14:paraId="66DBB1C4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249D3424" w14:textId="77777777">
        <w:tc>
          <w:tcPr>
            <w:tcW w:w="3975" w:type="dxa"/>
          </w:tcPr>
          <w:p w14:paraId="44D779B2" w14:textId="77777777" w:rsidR="00D66734" w:rsidRDefault="005C50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105" w:type="dxa"/>
          </w:tcPr>
          <w:p w14:paraId="19648D57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dxa"/>
          </w:tcPr>
          <w:p w14:paraId="418EF6C1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2E4B8C9B" w14:textId="77777777">
        <w:tc>
          <w:tcPr>
            <w:tcW w:w="3975" w:type="dxa"/>
          </w:tcPr>
          <w:p w14:paraId="3DE5FD61" w14:textId="77777777" w:rsidR="00D66734" w:rsidRDefault="005C50DF">
            <w:pPr>
              <w:ind w:left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105" w:type="dxa"/>
          </w:tcPr>
          <w:p w14:paraId="3B3643D6" w14:textId="77777777" w:rsidR="00D66734" w:rsidRDefault="005C50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3 (51.1)</w:t>
            </w:r>
          </w:p>
        </w:tc>
        <w:tc>
          <w:tcPr>
            <w:tcW w:w="255" w:type="dxa"/>
          </w:tcPr>
          <w:p w14:paraId="2BD53B2A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256A2536" w14:textId="77777777">
        <w:tc>
          <w:tcPr>
            <w:tcW w:w="3975" w:type="dxa"/>
          </w:tcPr>
          <w:p w14:paraId="235DE1B0" w14:textId="77777777" w:rsidR="00D66734" w:rsidRDefault="005C50DF">
            <w:pPr>
              <w:ind w:left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3105" w:type="dxa"/>
          </w:tcPr>
          <w:p w14:paraId="63A7EC6F" w14:textId="77777777" w:rsidR="00D66734" w:rsidRDefault="005C50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4 (48.9)</w:t>
            </w:r>
          </w:p>
        </w:tc>
        <w:tc>
          <w:tcPr>
            <w:tcW w:w="255" w:type="dxa"/>
          </w:tcPr>
          <w:p w14:paraId="3C2653D0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4FF21C3C" w14:textId="77777777">
        <w:tc>
          <w:tcPr>
            <w:tcW w:w="3975" w:type="dxa"/>
          </w:tcPr>
          <w:p w14:paraId="74224981" w14:textId="77777777" w:rsidR="00D66734" w:rsidRDefault="005C50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ographic location</w:t>
            </w:r>
          </w:p>
        </w:tc>
        <w:tc>
          <w:tcPr>
            <w:tcW w:w="3105" w:type="dxa"/>
          </w:tcPr>
          <w:p w14:paraId="626ABF3D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dxa"/>
          </w:tcPr>
          <w:p w14:paraId="34377E39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19A6AF85" w14:textId="77777777">
        <w:trPr>
          <w:trHeight w:val="260"/>
        </w:trPr>
        <w:tc>
          <w:tcPr>
            <w:tcW w:w="3975" w:type="dxa"/>
          </w:tcPr>
          <w:p w14:paraId="1632073C" w14:textId="77777777" w:rsidR="00D66734" w:rsidRDefault="005C50DF">
            <w:pPr>
              <w:ind w:left="4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ropolitan </w:t>
            </w:r>
          </w:p>
        </w:tc>
        <w:tc>
          <w:tcPr>
            <w:tcW w:w="3105" w:type="dxa"/>
          </w:tcPr>
          <w:p w14:paraId="184C4FAF" w14:textId="77777777" w:rsidR="00D66734" w:rsidRDefault="005C50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1 (88.4)</w:t>
            </w:r>
          </w:p>
        </w:tc>
        <w:tc>
          <w:tcPr>
            <w:tcW w:w="255" w:type="dxa"/>
          </w:tcPr>
          <w:p w14:paraId="4299999B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1A9A3317" w14:textId="77777777">
        <w:tc>
          <w:tcPr>
            <w:tcW w:w="3975" w:type="dxa"/>
          </w:tcPr>
          <w:p w14:paraId="2AA83D7C" w14:textId="77777777" w:rsidR="00D66734" w:rsidRDefault="005C50DF">
            <w:pPr>
              <w:ind w:left="4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ional</w:t>
            </w:r>
          </w:p>
        </w:tc>
        <w:tc>
          <w:tcPr>
            <w:tcW w:w="3105" w:type="dxa"/>
          </w:tcPr>
          <w:p w14:paraId="134B926B" w14:textId="77777777" w:rsidR="00D66734" w:rsidRDefault="005C50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5.5)</w:t>
            </w:r>
          </w:p>
        </w:tc>
        <w:tc>
          <w:tcPr>
            <w:tcW w:w="255" w:type="dxa"/>
          </w:tcPr>
          <w:p w14:paraId="553CDA94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2DA18224" w14:textId="77777777">
        <w:tc>
          <w:tcPr>
            <w:tcW w:w="3975" w:type="dxa"/>
          </w:tcPr>
          <w:p w14:paraId="28A6AC3C" w14:textId="77777777" w:rsidR="00D66734" w:rsidRDefault="005C50DF">
            <w:pPr>
              <w:ind w:left="4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3105" w:type="dxa"/>
          </w:tcPr>
          <w:p w14:paraId="1D2A3A16" w14:textId="77777777" w:rsidR="00D66734" w:rsidRDefault="005C50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(6.0)</w:t>
            </w:r>
          </w:p>
        </w:tc>
        <w:tc>
          <w:tcPr>
            <w:tcW w:w="255" w:type="dxa"/>
          </w:tcPr>
          <w:p w14:paraId="780331FC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4DF4AE7E" w14:textId="77777777">
        <w:tc>
          <w:tcPr>
            <w:tcW w:w="3975" w:type="dxa"/>
          </w:tcPr>
          <w:p w14:paraId="280A60A4" w14:textId="77777777" w:rsidR="00D66734" w:rsidRDefault="005C50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te/territory</w:t>
            </w:r>
          </w:p>
        </w:tc>
        <w:tc>
          <w:tcPr>
            <w:tcW w:w="3105" w:type="dxa"/>
          </w:tcPr>
          <w:p w14:paraId="312A4AF2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dxa"/>
          </w:tcPr>
          <w:p w14:paraId="3E89F7D0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76C5C298" w14:textId="77777777">
        <w:tc>
          <w:tcPr>
            <w:tcW w:w="3975" w:type="dxa"/>
          </w:tcPr>
          <w:p w14:paraId="3ED70000" w14:textId="77777777" w:rsidR="00D66734" w:rsidRDefault="005C50DF">
            <w:pPr>
              <w:ind w:left="4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W</w:t>
            </w:r>
          </w:p>
        </w:tc>
        <w:tc>
          <w:tcPr>
            <w:tcW w:w="3105" w:type="dxa"/>
          </w:tcPr>
          <w:p w14:paraId="5927CCE0" w14:textId="572EB304" w:rsidR="00D66734" w:rsidRDefault="005C50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3 (3</w:t>
            </w:r>
            <w:r w:rsidR="006A06D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6A06D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dxa"/>
          </w:tcPr>
          <w:p w14:paraId="66EB9526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03A98D6A" w14:textId="77777777">
        <w:tc>
          <w:tcPr>
            <w:tcW w:w="3975" w:type="dxa"/>
          </w:tcPr>
          <w:p w14:paraId="1BC741B9" w14:textId="77777777" w:rsidR="00D66734" w:rsidRDefault="005C50DF">
            <w:pPr>
              <w:ind w:left="4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ctoria</w:t>
            </w:r>
          </w:p>
        </w:tc>
        <w:tc>
          <w:tcPr>
            <w:tcW w:w="3105" w:type="dxa"/>
          </w:tcPr>
          <w:p w14:paraId="46311D77" w14:textId="6A990D00" w:rsidR="00D66734" w:rsidRDefault="005C50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 (25.</w:t>
            </w:r>
            <w:r w:rsidR="006A06D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dxa"/>
          </w:tcPr>
          <w:p w14:paraId="65442E1A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47CC5343" w14:textId="77777777">
        <w:tc>
          <w:tcPr>
            <w:tcW w:w="3975" w:type="dxa"/>
          </w:tcPr>
          <w:p w14:paraId="1AA2D98D" w14:textId="77777777" w:rsidR="00D66734" w:rsidRDefault="005C50DF">
            <w:pPr>
              <w:ind w:left="4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eensland</w:t>
            </w:r>
          </w:p>
        </w:tc>
        <w:tc>
          <w:tcPr>
            <w:tcW w:w="3105" w:type="dxa"/>
          </w:tcPr>
          <w:p w14:paraId="7480B8FB" w14:textId="3D61764B" w:rsidR="00D66734" w:rsidRDefault="005C50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 (17.</w:t>
            </w:r>
            <w:r w:rsidR="006A06D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dxa"/>
          </w:tcPr>
          <w:p w14:paraId="09456F52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060ED8FA" w14:textId="77777777">
        <w:tc>
          <w:tcPr>
            <w:tcW w:w="3975" w:type="dxa"/>
          </w:tcPr>
          <w:p w14:paraId="04A30D35" w14:textId="77777777" w:rsidR="00D66734" w:rsidRDefault="005C50DF">
            <w:pPr>
              <w:ind w:left="4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</w:t>
            </w:r>
          </w:p>
        </w:tc>
        <w:tc>
          <w:tcPr>
            <w:tcW w:w="3105" w:type="dxa"/>
          </w:tcPr>
          <w:p w14:paraId="7E3E51E3" w14:textId="77777777" w:rsidR="00D66734" w:rsidRDefault="005C50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 (9.3)</w:t>
            </w:r>
          </w:p>
        </w:tc>
        <w:tc>
          <w:tcPr>
            <w:tcW w:w="255" w:type="dxa"/>
          </w:tcPr>
          <w:p w14:paraId="37D8750A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6B6A9E1B" w14:textId="77777777">
        <w:tc>
          <w:tcPr>
            <w:tcW w:w="3975" w:type="dxa"/>
          </w:tcPr>
          <w:p w14:paraId="02A6A838" w14:textId="77777777" w:rsidR="00D66734" w:rsidRDefault="005C50DF">
            <w:pPr>
              <w:ind w:left="4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3105" w:type="dxa"/>
          </w:tcPr>
          <w:p w14:paraId="4E902510" w14:textId="77777777" w:rsidR="00D66734" w:rsidRDefault="005C50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 (8.6)</w:t>
            </w:r>
          </w:p>
        </w:tc>
        <w:tc>
          <w:tcPr>
            <w:tcW w:w="255" w:type="dxa"/>
          </w:tcPr>
          <w:p w14:paraId="0AEAC3EA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5AB2DE9B" w14:textId="77777777">
        <w:tc>
          <w:tcPr>
            <w:tcW w:w="3975" w:type="dxa"/>
          </w:tcPr>
          <w:p w14:paraId="74405130" w14:textId="77777777" w:rsidR="00D66734" w:rsidRDefault="005C50DF">
            <w:pPr>
              <w:ind w:left="4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mania</w:t>
            </w:r>
          </w:p>
        </w:tc>
        <w:tc>
          <w:tcPr>
            <w:tcW w:w="3105" w:type="dxa"/>
          </w:tcPr>
          <w:p w14:paraId="6277A77B" w14:textId="77777777" w:rsidR="00D66734" w:rsidRDefault="005C50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1.3)</w:t>
            </w:r>
          </w:p>
        </w:tc>
        <w:tc>
          <w:tcPr>
            <w:tcW w:w="255" w:type="dxa"/>
          </w:tcPr>
          <w:p w14:paraId="2360FC11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19919B65" w14:textId="77777777">
        <w:tc>
          <w:tcPr>
            <w:tcW w:w="3975" w:type="dxa"/>
          </w:tcPr>
          <w:p w14:paraId="1B12D69F" w14:textId="77777777" w:rsidR="00D66734" w:rsidRDefault="005C50DF">
            <w:pPr>
              <w:ind w:left="4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3105" w:type="dxa"/>
          </w:tcPr>
          <w:p w14:paraId="3CC06455" w14:textId="77777777" w:rsidR="00D66734" w:rsidRDefault="005C50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.0)</w:t>
            </w:r>
          </w:p>
        </w:tc>
        <w:tc>
          <w:tcPr>
            <w:tcW w:w="255" w:type="dxa"/>
          </w:tcPr>
          <w:p w14:paraId="3BD5F12A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6E2FF24E" w14:textId="77777777">
        <w:tc>
          <w:tcPr>
            <w:tcW w:w="3975" w:type="dxa"/>
          </w:tcPr>
          <w:p w14:paraId="020341F2" w14:textId="77777777" w:rsidR="00D66734" w:rsidRDefault="005C50DF">
            <w:pPr>
              <w:ind w:left="4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3105" w:type="dxa"/>
          </w:tcPr>
          <w:p w14:paraId="520582A2" w14:textId="77777777" w:rsidR="00D66734" w:rsidRDefault="005C50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255" w:type="dxa"/>
          </w:tcPr>
          <w:p w14:paraId="387150A7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5C1CFB77" w14:textId="77777777">
        <w:tc>
          <w:tcPr>
            <w:tcW w:w="3975" w:type="dxa"/>
          </w:tcPr>
          <w:p w14:paraId="406F79CB" w14:textId="77777777" w:rsidR="00D66734" w:rsidRDefault="005C50DF">
            <w:pPr>
              <w:ind w:left="4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3105" w:type="dxa"/>
          </w:tcPr>
          <w:p w14:paraId="0FA04A79" w14:textId="2958098B" w:rsidR="00D66734" w:rsidRDefault="006A06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5C50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5C50D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5C50D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dxa"/>
          </w:tcPr>
          <w:p w14:paraId="1355C2C0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472FC1A4" w14:textId="77777777">
        <w:tc>
          <w:tcPr>
            <w:tcW w:w="3975" w:type="dxa"/>
          </w:tcPr>
          <w:p w14:paraId="5EE7FB84" w14:textId="77777777" w:rsidR="00D66734" w:rsidRDefault="005C50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uration of practice</w:t>
            </w:r>
          </w:p>
        </w:tc>
        <w:tc>
          <w:tcPr>
            <w:tcW w:w="3105" w:type="dxa"/>
          </w:tcPr>
          <w:p w14:paraId="04A8D764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dxa"/>
          </w:tcPr>
          <w:p w14:paraId="5C5BC209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568D69A9" w14:textId="77777777">
        <w:tc>
          <w:tcPr>
            <w:tcW w:w="3975" w:type="dxa"/>
          </w:tcPr>
          <w:p w14:paraId="0E247969" w14:textId="77777777" w:rsidR="00D66734" w:rsidRDefault="005C50DF">
            <w:pPr>
              <w:ind w:left="4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-4 years</w:t>
            </w:r>
          </w:p>
        </w:tc>
        <w:tc>
          <w:tcPr>
            <w:tcW w:w="3105" w:type="dxa"/>
          </w:tcPr>
          <w:p w14:paraId="285279E7" w14:textId="77777777" w:rsidR="00D66734" w:rsidRDefault="005C50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255" w:type="dxa"/>
          </w:tcPr>
          <w:p w14:paraId="7F1B54B4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168C87D8" w14:textId="77777777">
        <w:tc>
          <w:tcPr>
            <w:tcW w:w="3975" w:type="dxa"/>
          </w:tcPr>
          <w:p w14:paraId="0A1B645F" w14:textId="77777777" w:rsidR="00D66734" w:rsidRDefault="005C50DF">
            <w:pPr>
              <w:ind w:left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-9 years </w:t>
            </w:r>
          </w:p>
        </w:tc>
        <w:tc>
          <w:tcPr>
            <w:tcW w:w="3105" w:type="dxa"/>
          </w:tcPr>
          <w:p w14:paraId="57E63A2C" w14:textId="77777777" w:rsidR="00D66734" w:rsidRDefault="005C50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 (4.3)</w:t>
            </w:r>
          </w:p>
        </w:tc>
        <w:tc>
          <w:tcPr>
            <w:tcW w:w="255" w:type="dxa"/>
          </w:tcPr>
          <w:p w14:paraId="36528386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4B5FE7B8" w14:textId="77777777">
        <w:tc>
          <w:tcPr>
            <w:tcW w:w="3975" w:type="dxa"/>
          </w:tcPr>
          <w:p w14:paraId="28442CFB" w14:textId="77777777" w:rsidR="00D66734" w:rsidRDefault="005C50DF">
            <w:pPr>
              <w:ind w:left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-14 years</w:t>
            </w:r>
          </w:p>
        </w:tc>
        <w:tc>
          <w:tcPr>
            <w:tcW w:w="3105" w:type="dxa"/>
          </w:tcPr>
          <w:p w14:paraId="5A7E65E9" w14:textId="77777777" w:rsidR="00D66734" w:rsidRDefault="005C50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 (23.9)</w:t>
            </w:r>
          </w:p>
        </w:tc>
        <w:tc>
          <w:tcPr>
            <w:tcW w:w="255" w:type="dxa"/>
          </w:tcPr>
          <w:p w14:paraId="3E18757C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268FC8CE" w14:textId="77777777">
        <w:tc>
          <w:tcPr>
            <w:tcW w:w="3975" w:type="dxa"/>
          </w:tcPr>
          <w:p w14:paraId="3949573C" w14:textId="77777777" w:rsidR="00D66734" w:rsidRDefault="005C50DF">
            <w:pPr>
              <w:ind w:left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-19 years </w:t>
            </w:r>
          </w:p>
        </w:tc>
        <w:tc>
          <w:tcPr>
            <w:tcW w:w="3105" w:type="dxa"/>
          </w:tcPr>
          <w:p w14:paraId="4DA46706" w14:textId="77777777" w:rsidR="00D66734" w:rsidRDefault="005C50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 (16.6)</w:t>
            </w:r>
          </w:p>
        </w:tc>
        <w:tc>
          <w:tcPr>
            <w:tcW w:w="255" w:type="dxa"/>
          </w:tcPr>
          <w:p w14:paraId="37111CEF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4B255239" w14:textId="77777777">
        <w:tc>
          <w:tcPr>
            <w:tcW w:w="3975" w:type="dxa"/>
          </w:tcPr>
          <w:p w14:paraId="7517415A" w14:textId="77777777" w:rsidR="00D66734" w:rsidRDefault="005C50DF">
            <w:pPr>
              <w:ind w:left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-24 years </w:t>
            </w:r>
          </w:p>
        </w:tc>
        <w:tc>
          <w:tcPr>
            <w:tcW w:w="3105" w:type="dxa"/>
          </w:tcPr>
          <w:p w14:paraId="18331495" w14:textId="77777777" w:rsidR="00D66734" w:rsidRDefault="005C50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 (9.6)</w:t>
            </w:r>
          </w:p>
        </w:tc>
        <w:tc>
          <w:tcPr>
            <w:tcW w:w="255" w:type="dxa"/>
          </w:tcPr>
          <w:p w14:paraId="7AA94768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2E3684E3" w14:textId="77777777">
        <w:trPr>
          <w:trHeight w:val="245"/>
        </w:trPr>
        <w:tc>
          <w:tcPr>
            <w:tcW w:w="3975" w:type="dxa"/>
          </w:tcPr>
          <w:p w14:paraId="71D02ED8" w14:textId="77777777" w:rsidR="00D66734" w:rsidRDefault="005C50DF">
            <w:pPr>
              <w:ind w:left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-29 years</w:t>
            </w:r>
          </w:p>
        </w:tc>
        <w:tc>
          <w:tcPr>
            <w:tcW w:w="3105" w:type="dxa"/>
          </w:tcPr>
          <w:p w14:paraId="5AA20203" w14:textId="77777777" w:rsidR="00D66734" w:rsidRDefault="005C50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 (13.9)</w:t>
            </w:r>
          </w:p>
        </w:tc>
        <w:tc>
          <w:tcPr>
            <w:tcW w:w="255" w:type="dxa"/>
          </w:tcPr>
          <w:p w14:paraId="14341C83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5D6C6C78" w14:textId="77777777">
        <w:tc>
          <w:tcPr>
            <w:tcW w:w="3975" w:type="dxa"/>
          </w:tcPr>
          <w:p w14:paraId="7C94D440" w14:textId="77777777" w:rsidR="00D66734" w:rsidRDefault="005C50DF">
            <w:pPr>
              <w:ind w:left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-34 years</w:t>
            </w:r>
          </w:p>
        </w:tc>
        <w:tc>
          <w:tcPr>
            <w:tcW w:w="3105" w:type="dxa"/>
          </w:tcPr>
          <w:p w14:paraId="749F88A4" w14:textId="77777777" w:rsidR="00D66734" w:rsidRDefault="005C50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 (9.3)</w:t>
            </w:r>
          </w:p>
        </w:tc>
        <w:tc>
          <w:tcPr>
            <w:tcW w:w="255" w:type="dxa"/>
          </w:tcPr>
          <w:p w14:paraId="274A0346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4A43E72C" w14:textId="77777777">
        <w:tc>
          <w:tcPr>
            <w:tcW w:w="3975" w:type="dxa"/>
          </w:tcPr>
          <w:p w14:paraId="238A21D8" w14:textId="77777777" w:rsidR="00D66734" w:rsidRDefault="005C50DF">
            <w:pPr>
              <w:ind w:left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-39 years</w:t>
            </w:r>
          </w:p>
        </w:tc>
        <w:tc>
          <w:tcPr>
            <w:tcW w:w="3105" w:type="dxa"/>
          </w:tcPr>
          <w:p w14:paraId="054124AD" w14:textId="77777777" w:rsidR="00D66734" w:rsidRDefault="005C50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 (7.8)</w:t>
            </w:r>
          </w:p>
        </w:tc>
        <w:tc>
          <w:tcPr>
            <w:tcW w:w="255" w:type="dxa"/>
          </w:tcPr>
          <w:p w14:paraId="2F28C615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148DCAAD" w14:textId="77777777">
        <w:tc>
          <w:tcPr>
            <w:tcW w:w="3975" w:type="dxa"/>
          </w:tcPr>
          <w:p w14:paraId="2A087121" w14:textId="77777777" w:rsidR="00D66734" w:rsidRDefault="005C50DF">
            <w:pPr>
              <w:ind w:left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-44 years</w:t>
            </w:r>
          </w:p>
        </w:tc>
        <w:tc>
          <w:tcPr>
            <w:tcW w:w="3105" w:type="dxa"/>
          </w:tcPr>
          <w:p w14:paraId="20E8D947" w14:textId="77777777" w:rsidR="00D66734" w:rsidRDefault="005C50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 (8.3)</w:t>
            </w:r>
          </w:p>
        </w:tc>
        <w:tc>
          <w:tcPr>
            <w:tcW w:w="255" w:type="dxa"/>
          </w:tcPr>
          <w:p w14:paraId="1FE44DEA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0B5CF5E1" w14:textId="77777777">
        <w:tc>
          <w:tcPr>
            <w:tcW w:w="3975" w:type="dxa"/>
          </w:tcPr>
          <w:p w14:paraId="1EA4F8F6" w14:textId="77777777" w:rsidR="00D66734" w:rsidRDefault="005C50DF">
            <w:pPr>
              <w:ind w:left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-49 years</w:t>
            </w:r>
          </w:p>
        </w:tc>
        <w:tc>
          <w:tcPr>
            <w:tcW w:w="3105" w:type="dxa"/>
          </w:tcPr>
          <w:p w14:paraId="39EFABFE" w14:textId="77777777" w:rsidR="00D66734" w:rsidRDefault="005C50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2.8)</w:t>
            </w:r>
          </w:p>
        </w:tc>
        <w:tc>
          <w:tcPr>
            <w:tcW w:w="255" w:type="dxa"/>
          </w:tcPr>
          <w:p w14:paraId="3AA5F2B6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17098BD4" w14:textId="77777777">
        <w:tc>
          <w:tcPr>
            <w:tcW w:w="3975" w:type="dxa"/>
          </w:tcPr>
          <w:p w14:paraId="08517057" w14:textId="77777777" w:rsidR="00D66734" w:rsidRDefault="005C50DF">
            <w:pPr>
              <w:ind w:left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-54 years</w:t>
            </w:r>
          </w:p>
        </w:tc>
        <w:tc>
          <w:tcPr>
            <w:tcW w:w="3105" w:type="dxa"/>
          </w:tcPr>
          <w:p w14:paraId="374F648A" w14:textId="77777777" w:rsidR="00D66734" w:rsidRDefault="005C50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3.0)</w:t>
            </w:r>
          </w:p>
        </w:tc>
        <w:tc>
          <w:tcPr>
            <w:tcW w:w="255" w:type="dxa"/>
          </w:tcPr>
          <w:p w14:paraId="7BD0DF0A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372D7DF7" w14:textId="77777777">
        <w:tc>
          <w:tcPr>
            <w:tcW w:w="3975" w:type="dxa"/>
          </w:tcPr>
          <w:p w14:paraId="64460DF8" w14:textId="77777777" w:rsidR="00D66734" w:rsidRDefault="005C50DF">
            <w:pPr>
              <w:ind w:left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-59 years</w:t>
            </w:r>
          </w:p>
        </w:tc>
        <w:tc>
          <w:tcPr>
            <w:tcW w:w="3105" w:type="dxa"/>
          </w:tcPr>
          <w:p w14:paraId="6E92C7A5" w14:textId="77777777" w:rsidR="00D66734" w:rsidRDefault="005C50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255" w:type="dxa"/>
          </w:tcPr>
          <w:p w14:paraId="1001FC01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150CD90B" w14:textId="77777777">
        <w:tc>
          <w:tcPr>
            <w:tcW w:w="3975" w:type="dxa"/>
          </w:tcPr>
          <w:p w14:paraId="67465122" w14:textId="77777777" w:rsidR="00D66734" w:rsidRDefault="005C50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actice arrangement</w:t>
            </w:r>
          </w:p>
        </w:tc>
        <w:tc>
          <w:tcPr>
            <w:tcW w:w="3105" w:type="dxa"/>
          </w:tcPr>
          <w:p w14:paraId="0FA36E7B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dxa"/>
          </w:tcPr>
          <w:p w14:paraId="0BD21218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051D43B2" w14:textId="77777777">
        <w:tc>
          <w:tcPr>
            <w:tcW w:w="3975" w:type="dxa"/>
          </w:tcPr>
          <w:p w14:paraId="28EF48EC" w14:textId="77777777" w:rsidR="00D66734" w:rsidRDefault="005C50DF">
            <w:pPr>
              <w:ind w:left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e practitioner</w:t>
            </w:r>
          </w:p>
        </w:tc>
        <w:tc>
          <w:tcPr>
            <w:tcW w:w="3105" w:type="dxa"/>
          </w:tcPr>
          <w:p w14:paraId="7ECD5BF9" w14:textId="77777777" w:rsidR="00D66734" w:rsidRDefault="005C50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 (21.9)</w:t>
            </w:r>
          </w:p>
        </w:tc>
        <w:tc>
          <w:tcPr>
            <w:tcW w:w="255" w:type="dxa"/>
          </w:tcPr>
          <w:p w14:paraId="274E6249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304574ED" w14:textId="77777777">
        <w:tc>
          <w:tcPr>
            <w:tcW w:w="3975" w:type="dxa"/>
          </w:tcPr>
          <w:p w14:paraId="4EBAA77B" w14:textId="77777777" w:rsidR="00D66734" w:rsidRDefault="005C50DF">
            <w:pPr>
              <w:ind w:left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 &lt; 5</w:t>
            </w:r>
          </w:p>
        </w:tc>
        <w:tc>
          <w:tcPr>
            <w:tcW w:w="3105" w:type="dxa"/>
          </w:tcPr>
          <w:p w14:paraId="69B7ECC7" w14:textId="77777777" w:rsidR="00D66734" w:rsidRDefault="005C50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0 (32.7)</w:t>
            </w:r>
          </w:p>
        </w:tc>
        <w:tc>
          <w:tcPr>
            <w:tcW w:w="255" w:type="dxa"/>
          </w:tcPr>
          <w:p w14:paraId="500378FD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7BFC024C" w14:textId="77777777">
        <w:tc>
          <w:tcPr>
            <w:tcW w:w="3975" w:type="dxa"/>
          </w:tcPr>
          <w:p w14:paraId="73A37AF7" w14:textId="77777777" w:rsidR="00D66734" w:rsidRDefault="00D16FE5">
            <w:pPr>
              <w:ind w:left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ag w:val="goog_rdk_0"/>
                <w:id w:val="-1016457100"/>
              </w:sdtPr>
              <w:sdtEndPr/>
              <w:sdtContent>
                <w:r w:rsidR="005C50DF" w:rsidRPr="00D16FE5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Group ≥ 5</w:t>
                </w:r>
              </w:sdtContent>
            </w:sdt>
          </w:p>
        </w:tc>
        <w:tc>
          <w:tcPr>
            <w:tcW w:w="3105" w:type="dxa"/>
          </w:tcPr>
          <w:p w14:paraId="61B151E3" w14:textId="77777777" w:rsidR="00D66734" w:rsidRDefault="005C50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9 (42.6)</w:t>
            </w:r>
          </w:p>
        </w:tc>
        <w:tc>
          <w:tcPr>
            <w:tcW w:w="255" w:type="dxa"/>
          </w:tcPr>
          <w:p w14:paraId="6A9F4A8D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256DC132" w14:textId="77777777">
        <w:tc>
          <w:tcPr>
            <w:tcW w:w="3975" w:type="dxa"/>
          </w:tcPr>
          <w:p w14:paraId="0DF12036" w14:textId="77777777" w:rsidR="00D66734" w:rsidRDefault="005C50DF">
            <w:pPr>
              <w:ind w:left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 only</w:t>
            </w:r>
          </w:p>
        </w:tc>
        <w:tc>
          <w:tcPr>
            <w:tcW w:w="3105" w:type="dxa"/>
          </w:tcPr>
          <w:p w14:paraId="766D822B" w14:textId="77777777" w:rsidR="00D66734" w:rsidRDefault="005C50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1.3)</w:t>
            </w:r>
          </w:p>
        </w:tc>
        <w:tc>
          <w:tcPr>
            <w:tcW w:w="255" w:type="dxa"/>
          </w:tcPr>
          <w:p w14:paraId="6227A18E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0939BBC6" w14:textId="77777777">
        <w:tc>
          <w:tcPr>
            <w:tcW w:w="3975" w:type="dxa"/>
          </w:tcPr>
          <w:p w14:paraId="7E995142" w14:textId="77777777" w:rsidR="00D66734" w:rsidRDefault="005C50DF">
            <w:pPr>
              <w:ind w:left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tired/inactive</w:t>
            </w:r>
          </w:p>
        </w:tc>
        <w:tc>
          <w:tcPr>
            <w:tcW w:w="3105" w:type="dxa"/>
          </w:tcPr>
          <w:p w14:paraId="5ACF56B9" w14:textId="77777777" w:rsidR="00D66734" w:rsidRDefault="005C50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1.3)</w:t>
            </w:r>
          </w:p>
        </w:tc>
        <w:tc>
          <w:tcPr>
            <w:tcW w:w="255" w:type="dxa"/>
          </w:tcPr>
          <w:p w14:paraId="5F3ED9E3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734" w14:paraId="2D532413" w14:textId="77777777">
        <w:tc>
          <w:tcPr>
            <w:tcW w:w="3975" w:type="dxa"/>
            <w:tcBorders>
              <w:bottom w:val="single" w:sz="4" w:space="0" w:color="000000"/>
            </w:tcBorders>
          </w:tcPr>
          <w:p w14:paraId="06E55A66" w14:textId="77777777" w:rsidR="00D66734" w:rsidRDefault="005C50DF">
            <w:pPr>
              <w:ind w:left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earch only</w:t>
            </w:r>
          </w:p>
        </w:tc>
        <w:tc>
          <w:tcPr>
            <w:tcW w:w="3105" w:type="dxa"/>
            <w:tcBorders>
              <w:bottom w:val="single" w:sz="4" w:space="0" w:color="000000"/>
            </w:tcBorders>
          </w:tcPr>
          <w:p w14:paraId="27C9A8C3" w14:textId="77777777" w:rsidR="00D66734" w:rsidRDefault="005C50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255" w:type="dxa"/>
            <w:tcBorders>
              <w:bottom w:val="single" w:sz="4" w:space="0" w:color="000000"/>
            </w:tcBorders>
          </w:tcPr>
          <w:p w14:paraId="7E5C1308" w14:textId="77777777" w:rsidR="00D66734" w:rsidRDefault="00D667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99BC4A4" w14:textId="77777777" w:rsidR="00D66734" w:rsidRDefault="005C50D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Values are given as number (percentage) unless otherwise indicated.</w:t>
      </w:r>
    </w:p>
    <w:p w14:paraId="17D3BC52" w14:textId="77777777" w:rsidR="00D66734" w:rsidRDefault="00D66734"/>
    <w:sectPr w:rsidR="00D6673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6734"/>
    <w:rsid w:val="005C50DF"/>
    <w:rsid w:val="006A06D0"/>
    <w:rsid w:val="00D16FE5"/>
    <w:rsid w:val="00D66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BDC7A1"/>
  <w15:docId w15:val="{3AD5A4E4-307E-2340-867E-7BDB886D7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tuFthqej6DdtAA0l0K+tXkzJHnA==">CgMxLjAaJQoBMBIgCh4IB0IaCg9UaW1lcyBOZXcgUm9tYW4SB0d1bmdzdWg4AHIhMWpDWmlUOFNoMU1OMlJobGNhVEJ2d1A5Z1JnOTNrSTA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WSON, Saskia</dc:creator>
  <cp:lastModifiedBy>Rafia Qaisar</cp:lastModifiedBy>
  <cp:revision>4</cp:revision>
  <dcterms:created xsi:type="dcterms:W3CDTF">2022-10-25T16:14:00Z</dcterms:created>
  <dcterms:modified xsi:type="dcterms:W3CDTF">2023-12-04T15:42:00Z</dcterms:modified>
</cp:coreProperties>
</file>